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5FA00" w14:textId="77777777" w:rsidR="006E0B2D" w:rsidRPr="00CB6A1C" w:rsidRDefault="006E0B2D" w:rsidP="006E0B2D">
      <w:pPr>
        <w:spacing w:line="360" w:lineRule="auto"/>
        <w:rPr>
          <w:b/>
          <w:bCs/>
          <w:sz w:val="28"/>
          <w:szCs w:val="28"/>
        </w:rPr>
      </w:pPr>
      <w:bookmarkStart w:id="0" w:name="_Hlk115249824"/>
      <w:r w:rsidRPr="00CB6A1C">
        <w:rPr>
          <w:b/>
          <w:bCs/>
          <w:sz w:val="28"/>
          <w:szCs w:val="28"/>
        </w:rPr>
        <w:t>Supplementary material to</w:t>
      </w:r>
    </w:p>
    <w:p w14:paraId="22E4C265" w14:textId="77777777" w:rsidR="006E0B2D" w:rsidRPr="00FF0203" w:rsidRDefault="006E0B2D" w:rsidP="006E0B2D">
      <w:pPr>
        <w:spacing w:line="360" w:lineRule="auto"/>
        <w:rPr>
          <w:b/>
          <w:bCs/>
        </w:rPr>
      </w:pPr>
    </w:p>
    <w:p w14:paraId="3D0261DA" w14:textId="77777777" w:rsidR="006E0B2D" w:rsidRPr="00FF0203" w:rsidRDefault="006E0B2D" w:rsidP="006E0B2D">
      <w:pPr>
        <w:spacing w:line="480" w:lineRule="auto"/>
        <w:jc w:val="both"/>
        <w:rPr>
          <w:b/>
          <w:bCs/>
        </w:rPr>
      </w:pPr>
      <w:bookmarkStart w:id="1" w:name="_Hlk86855836"/>
      <w:r w:rsidRPr="00FF0203">
        <w:rPr>
          <w:b/>
          <w:lang w:val="en-US"/>
        </w:rPr>
        <w:t xml:space="preserve">Addressing the diagnostic gap in hypertension through possible interventions and scale up: a microsimulation study </w:t>
      </w:r>
      <w:bookmarkEnd w:id="1"/>
    </w:p>
    <w:p w14:paraId="1F70B4C6" w14:textId="77777777" w:rsidR="006E0B2D" w:rsidRPr="000C7F8E" w:rsidRDefault="006E0B2D" w:rsidP="006E0B2D">
      <w:pPr>
        <w:spacing w:line="480" w:lineRule="auto"/>
        <w:jc w:val="both"/>
        <w:rPr>
          <w:lang w:val="it-IT"/>
        </w:rPr>
      </w:pPr>
      <w:r w:rsidRPr="002067B0">
        <w:rPr>
          <w:lang w:val="it-IT"/>
        </w:rPr>
        <w:t>Lisa Koeppel</w:t>
      </w:r>
      <w:r>
        <w:rPr>
          <w:lang w:val="it-IT"/>
        </w:rPr>
        <w:t xml:space="preserve">, </w:t>
      </w:r>
      <w:r w:rsidRPr="002067B0">
        <w:rPr>
          <w:lang w:val="it-IT"/>
        </w:rPr>
        <w:t>Sabine Dittrich</w:t>
      </w:r>
      <w:r>
        <w:rPr>
          <w:lang w:val="it-IT"/>
        </w:rPr>
        <w:t xml:space="preserve">, </w:t>
      </w:r>
      <w:r w:rsidRPr="002067B0">
        <w:rPr>
          <w:lang w:val="it-IT"/>
        </w:rPr>
        <w:t>Sergio Brenner Miguel</w:t>
      </w:r>
      <w:r>
        <w:rPr>
          <w:lang w:val="it-IT"/>
        </w:rPr>
        <w:t xml:space="preserve">, </w:t>
      </w:r>
      <w:r w:rsidRPr="002067B0">
        <w:rPr>
          <w:lang w:val="it-IT"/>
        </w:rPr>
        <w:t>Sergio Carmona</w:t>
      </w:r>
      <w:r>
        <w:rPr>
          <w:lang w:val="it-IT"/>
        </w:rPr>
        <w:t xml:space="preserve">, </w:t>
      </w:r>
      <w:r w:rsidRPr="002067B0">
        <w:rPr>
          <w:lang w:val="it-IT"/>
        </w:rPr>
        <w:t>Stefano Ongarello</w:t>
      </w:r>
      <w:r>
        <w:rPr>
          <w:lang w:val="it-IT"/>
        </w:rPr>
        <w:t xml:space="preserve">, </w:t>
      </w:r>
      <w:r w:rsidRPr="002067B0">
        <w:rPr>
          <w:lang w:val="it-IT"/>
        </w:rPr>
        <w:t>Beatrice Vetter</w:t>
      </w:r>
      <w:r>
        <w:rPr>
          <w:lang w:val="it-IT"/>
        </w:rPr>
        <w:t xml:space="preserve">, </w:t>
      </w:r>
      <w:r w:rsidRPr="002067B0">
        <w:rPr>
          <w:lang w:val="it-IT"/>
        </w:rPr>
        <w:t xml:space="preserve">Jennifer </w:t>
      </w:r>
      <w:r>
        <w:rPr>
          <w:lang w:val="it-IT"/>
        </w:rPr>
        <w:t xml:space="preserve">Elizabeth </w:t>
      </w:r>
      <w:r w:rsidRPr="002067B0">
        <w:rPr>
          <w:lang w:val="it-IT"/>
        </w:rPr>
        <w:t>Cohn</w:t>
      </w:r>
      <w:r>
        <w:rPr>
          <w:lang w:val="it-IT"/>
        </w:rPr>
        <w:t xml:space="preserve">, </w:t>
      </w:r>
      <w:r w:rsidRPr="006E2907">
        <w:rPr>
          <w:rFonts w:eastAsia="DejaVu Sans"/>
          <w:lang w:eastAsia="en-US" w:bidi="en-US"/>
        </w:rPr>
        <w:t>Till Baernighausen</w:t>
      </w:r>
      <w:r>
        <w:rPr>
          <w:rFonts w:eastAsia="DejaVu Sans"/>
          <w:lang w:eastAsia="en-US" w:bidi="en-US"/>
        </w:rPr>
        <w:t xml:space="preserve">, </w:t>
      </w:r>
      <w:r w:rsidRPr="006E2907">
        <w:rPr>
          <w:rFonts w:eastAsia="DejaVu Sans"/>
          <w:lang w:eastAsia="en-US" w:bidi="en-US"/>
        </w:rPr>
        <w:t>Pascal Geldsetzer</w:t>
      </w:r>
      <w:r>
        <w:rPr>
          <w:lang w:val="it-IT"/>
        </w:rPr>
        <w:t xml:space="preserve">, </w:t>
      </w:r>
      <w:r w:rsidRPr="007D3E16">
        <w:t>Claudia M. Denkinger</w:t>
      </w:r>
      <w:r>
        <w:t>; HPACC Consortium</w:t>
      </w:r>
    </w:p>
    <w:bookmarkEnd w:id="0"/>
    <w:p w14:paraId="49F27709" w14:textId="60023FAE" w:rsidR="00CD289E" w:rsidRPr="006E0B2D" w:rsidRDefault="00CD289E">
      <w:pPr>
        <w:suppressAutoHyphens w:val="0"/>
        <w:spacing w:after="160" w:line="259" w:lineRule="auto"/>
        <w:rPr>
          <w:b/>
          <w:bCs/>
          <w:i/>
          <w:lang w:val="it-IT"/>
        </w:rPr>
      </w:pPr>
    </w:p>
    <w:p w14:paraId="5151CDE0" w14:textId="35648D60" w:rsidR="006E327F" w:rsidRDefault="006E327F">
      <w:pPr>
        <w:suppressAutoHyphens w:val="0"/>
        <w:spacing w:after="160" w:line="259" w:lineRule="auto"/>
        <w:rPr>
          <w:b/>
          <w:bCs/>
        </w:rPr>
      </w:pPr>
      <w:r w:rsidRPr="006E327F">
        <w:rPr>
          <w:b/>
          <w:bCs/>
        </w:rPr>
        <w:t>HPACC Consortium members</w:t>
      </w:r>
    </w:p>
    <w:p w14:paraId="6D907C61" w14:textId="5B0093A4" w:rsidR="006E327F" w:rsidRDefault="006E327F">
      <w:pPr>
        <w:suppressAutoHyphens w:val="0"/>
        <w:spacing w:after="160" w:line="259" w:lineRule="auto"/>
        <w:rPr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5339"/>
      </w:tblGrid>
      <w:tr w:rsidR="00CD4FCC" w:rsidRPr="00CD4FCC" w14:paraId="5E7FF38D" w14:textId="77777777" w:rsidTr="00CD4FCC">
        <w:tc>
          <w:tcPr>
            <w:tcW w:w="3020" w:type="dxa"/>
          </w:tcPr>
          <w:p w14:paraId="711B6B6B" w14:textId="60364379" w:rsidR="00CD4FCC" w:rsidRPr="00084014" w:rsidRDefault="00CD4FCC" w:rsidP="00915CC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 xml:space="preserve">Rifat </w:t>
            </w:r>
            <w:proofErr w:type="spellStart"/>
            <w:r w:rsidRPr="00084014">
              <w:rPr>
                <w:bCs/>
              </w:rPr>
              <w:t>Atun</w:t>
            </w:r>
            <w:proofErr w:type="spellEnd"/>
          </w:p>
        </w:tc>
        <w:tc>
          <w:tcPr>
            <w:tcW w:w="5339" w:type="dxa"/>
          </w:tcPr>
          <w:p w14:paraId="5854835C" w14:textId="77777777" w:rsidR="005D0C44" w:rsidRPr="00084014" w:rsidRDefault="005D0C44" w:rsidP="00915CCD">
            <w:pPr>
              <w:rPr>
                <w:rFonts w:eastAsia="Times New Roman"/>
                <w:color w:val="000000"/>
                <w:lang w:val="en-US"/>
              </w:rPr>
            </w:pPr>
            <w:r w:rsidRPr="00084014">
              <w:rPr>
                <w:color w:val="000000"/>
                <w:lang w:val="en-US"/>
              </w:rPr>
              <w:t>Department of Global Health and Population, Harvard T. H. Chan School of Public Health, Boston, United States of America</w:t>
            </w:r>
          </w:p>
          <w:p w14:paraId="23F3E409" w14:textId="3D403A90" w:rsidR="00CD4FCC" w:rsidRPr="00084014" w:rsidRDefault="005D0C44" w:rsidP="00915CCD">
            <w:pPr>
              <w:suppressAutoHyphens w:val="0"/>
              <w:rPr>
                <w:bCs/>
              </w:rPr>
            </w:pPr>
            <w:r w:rsidRPr="00084014">
              <w:rPr>
                <w:color w:val="000000"/>
                <w:lang w:val="en-US"/>
              </w:rPr>
              <w:t>Department of Global Health and Social Medicine, Harvard Medical School, Harvard University, Boston, United States of America</w:t>
            </w:r>
          </w:p>
        </w:tc>
      </w:tr>
      <w:tr w:rsidR="00CD4FCC" w:rsidRPr="00CD4FCC" w14:paraId="193ACD54" w14:textId="77777777" w:rsidTr="00CD4FCC">
        <w:tc>
          <w:tcPr>
            <w:tcW w:w="3020" w:type="dxa"/>
          </w:tcPr>
          <w:p w14:paraId="6DAF5098" w14:textId="781DEF26" w:rsidR="00CD4FCC" w:rsidRPr="00084014" w:rsidRDefault="0016294D" w:rsidP="00915CCD">
            <w:pPr>
              <w:suppressAutoHyphens w:val="0"/>
              <w:rPr>
                <w:bCs/>
              </w:rPr>
            </w:pPr>
            <w:r w:rsidRPr="00084014">
              <w:t xml:space="preserve">Glennis </w:t>
            </w:r>
            <w:proofErr w:type="spellStart"/>
            <w:r w:rsidRPr="00084014">
              <w:t>Andall</w:t>
            </w:r>
            <w:proofErr w:type="spellEnd"/>
            <w:r w:rsidRPr="00084014">
              <w:t>-Brereton</w:t>
            </w:r>
          </w:p>
        </w:tc>
        <w:tc>
          <w:tcPr>
            <w:tcW w:w="5339" w:type="dxa"/>
          </w:tcPr>
          <w:p w14:paraId="03817A3B" w14:textId="2A4D81BB" w:rsidR="00CD4FCC" w:rsidRPr="00084014" w:rsidRDefault="005F4F39" w:rsidP="00915CCD">
            <w:pPr>
              <w:suppressAutoHyphens w:val="0"/>
              <w:rPr>
                <w:bCs/>
              </w:rPr>
            </w:pPr>
            <w:r>
              <w:t>Private Public Health Consultant, Port of Spain, Trinidad and Tobago</w:t>
            </w:r>
          </w:p>
        </w:tc>
        <w:bookmarkStart w:id="2" w:name="_GoBack"/>
        <w:bookmarkEnd w:id="2"/>
      </w:tr>
      <w:tr w:rsidR="0016294D" w:rsidRPr="00CD4FCC" w14:paraId="6DF8404F" w14:textId="77777777" w:rsidTr="00CD4FCC">
        <w:tc>
          <w:tcPr>
            <w:tcW w:w="3020" w:type="dxa"/>
          </w:tcPr>
          <w:p w14:paraId="7148A76B" w14:textId="2A4A75D8" w:rsidR="0016294D" w:rsidRPr="00084014" w:rsidRDefault="0016294D" w:rsidP="0016294D">
            <w:pPr>
              <w:suppressAutoHyphens w:val="0"/>
            </w:pPr>
            <w:r w:rsidRPr="00084014">
              <w:t xml:space="preserve">Silver </w:t>
            </w:r>
            <w:proofErr w:type="spellStart"/>
            <w:r w:rsidRPr="00084014">
              <w:t>Bahendeka</w:t>
            </w:r>
            <w:proofErr w:type="spellEnd"/>
          </w:p>
        </w:tc>
        <w:tc>
          <w:tcPr>
            <w:tcW w:w="5339" w:type="dxa"/>
          </w:tcPr>
          <w:p w14:paraId="0B4B974E" w14:textId="0597B052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t>Department of Internal Medicine, St. Francis Hospital | MKPGMS Uganda Martyrs University, Kampala, Uganda</w:t>
            </w:r>
          </w:p>
        </w:tc>
      </w:tr>
      <w:tr w:rsidR="0016294D" w:rsidRPr="00CD4FCC" w14:paraId="60A66AB2" w14:textId="77777777" w:rsidTr="00CD4FCC">
        <w:tc>
          <w:tcPr>
            <w:tcW w:w="3020" w:type="dxa"/>
          </w:tcPr>
          <w:p w14:paraId="38D7DF34" w14:textId="48C87D68" w:rsidR="0016294D" w:rsidRPr="00084014" w:rsidRDefault="0016294D" w:rsidP="0016294D">
            <w:pPr>
              <w:suppressAutoHyphens w:val="0"/>
            </w:pPr>
            <w:r w:rsidRPr="00084014">
              <w:rPr>
                <w:bCs/>
              </w:rPr>
              <w:t xml:space="preserve">Brice </w:t>
            </w:r>
            <w:proofErr w:type="spellStart"/>
            <w:r w:rsidRPr="00084014">
              <w:rPr>
                <w:bCs/>
              </w:rPr>
              <w:t>Bicaba</w:t>
            </w:r>
            <w:proofErr w:type="spellEnd"/>
          </w:p>
        </w:tc>
        <w:tc>
          <w:tcPr>
            <w:tcW w:w="5339" w:type="dxa"/>
          </w:tcPr>
          <w:p w14:paraId="4C9A9080" w14:textId="4E7FDEFD" w:rsidR="0016294D" w:rsidRPr="00084014" w:rsidRDefault="0016294D" w:rsidP="0016294D">
            <w:pPr>
              <w:suppressAutoHyphens w:val="0"/>
            </w:pPr>
            <w:r w:rsidRPr="00084014">
              <w:rPr>
                <w:lang w:val="fr-FR"/>
              </w:rPr>
              <w:t>Institut National de Santé Publique, Burkina Faso</w:t>
            </w:r>
          </w:p>
        </w:tc>
      </w:tr>
      <w:tr w:rsidR="0016294D" w:rsidRPr="00CD4FCC" w14:paraId="259E3F4D" w14:textId="77777777" w:rsidTr="00CD4FCC">
        <w:tc>
          <w:tcPr>
            <w:tcW w:w="3020" w:type="dxa"/>
          </w:tcPr>
          <w:p w14:paraId="003966BA" w14:textId="15A903E9" w:rsidR="0016294D" w:rsidRPr="00084014" w:rsidRDefault="0016294D" w:rsidP="0016294D">
            <w:pPr>
              <w:suppressAutoHyphens w:val="0"/>
              <w:rPr>
                <w:bCs/>
              </w:rPr>
            </w:pPr>
            <w:proofErr w:type="spellStart"/>
            <w:r w:rsidRPr="00084014">
              <w:rPr>
                <w:bCs/>
              </w:rPr>
              <w:t>Norov</w:t>
            </w:r>
            <w:proofErr w:type="spell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Bolormaa</w:t>
            </w:r>
            <w:proofErr w:type="spellEnd"/>
          </w:p>
        </w:tc>
        <w:tc>
          <w:tcPr>
            <w:tcW w:w="5339" w:type="dxa"/>
          </w:tcPr>
          <w:p w14:paraId="35269E93" w14:textId="1007CEC0" w:rsidR="0016294D" w:rsidRPr="00084014" w:rsidRDefault="0016294D" w:rsidP="0016294D">
            <w:pPr>
              <w:suppressAutoHyphens w:val="0"/>
              <w:rPr>
                <w:lang w:val="fr-FR"/>
              </w:rPr>
            </w:pPr>
            <w:r w:rsidRPr="00084014">
              <w:rPr>
                <w:bCs/>
              </w:rPr>
              <w:t>Nutrition division, National Center for Public Health, Ulaanbaatar, Mongolia</w:t>
            </w:r>
          </w:p>
        </w:tc>
      </w:tr>
      <w:tr w:rsidR="0016294D" w:rsidRPr="00CD4FCC" w14:paraId="72EE1E1A" w14:textId="77777777" w:rsidTr="00CD4FCC">
        <w:tc>
          <w:tcPr>
            <w:tcW w:w="3020" w:type="dxa"/>
          </w:tcPr>
          <w:p w14:paraId="6BE84CE6" w14:textId="54A0428C" w:rsidR="0016294D" w:rsidRPr="00084014" w:rsidRDefault="0016294D" w:rsidP="0016294D">
            <w:pPr>
              <w:suppressAutoHyphens w:val="0"/>
            </w:pPr>
            <w:r w:rsidRPr="00084014">
              <w:rPr>
                <w:bCs/>
              </w:rPr>
              <w:t>Garry Brian</w:t>
            </w:r>
          </w:p>
        </w:tc>
        <w:tc>
          <w:tcPr>
            <w:tcW w:w="5339" w:type="dxa"/>
          </w:tcPr>
          <w:p w14:paraId="49DB08D1" w14:textId="2325CBB4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The Fred Hollows Foundation New Zealand</w:t>
            </w:r>
          </w:p>
        </w:tc>
      </w:tr>
      <w:tr w:rsidR="000344C2" w:rsidRPr="00CD4FCC" w14:paraId="6C3F47E5" w14:textId="77777777" w:rsidTr="00CD4FCC">
        <w:tc>
          <w:tcPr>
            <w:tcW w:w="3020" w:type="dxa"/>
          </w:tcPr>
          <w:p w14:paraId="19860F28" w14:textId="0BC677C2" w:rsidR="000344C2" w:rsidRPr="00084014" w:rsidRDefault="000344C2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 xml:space="preserve">Farshad </w:t>
            </w:r>
            <w:proofErr w:type="spellStart"/>
            <w:r w:rsidRPr="00084014">
              <w:rPr>
                <w:bCs/>
              </w:rPr>
              <w:t>Farzadfar</w:t>
            </w:r>
            <w:proofErr w:type="spellEnd"/>
          </w:p>
        </w:tc>
        <w:tc>
          <w:tcPr>
            <w:tcW w:w="5339" w:type="dxa"/>
          </w:tcPr>
          <w:p w14:paraId="4700295A" w14:textId="639E92F1" w:rsidR="000344C2" w:rsidRPr="00084014" w:rsidRDefault="000344C2" w:rsidP="0016294D">
            <w:pPr>
              <w:suppressAutoHyphens w:val="0"/>
              <w:rPr>
                <w:bCs/>
              </w:rPr>
            </w:pPr>
            <w:r w:rsidRPr="00084014">
              <w:rPr>
                <w:color w:val="000000"/>
              </w:rPr>
              <w:t>Non-Communicable Diseases Research Center, Endocrinology and Metabolism Population Sciences Institute, Tehran University of Medical Sciences, Tehran, Iran</w:t>
            </w:r>
          </w:p>
        </w:tc>
      </w:tr>
      <w:tr w:rsidR="000344C2" w:rsidRPr="00CD4FCC" w14:paraId="5976D666" w14:textId="77777777" w:rsidTr="00CD4FCC">
        <w:tc>
          <w:tcPr>
            <w:tcW w:w="3020" w:type="dxa"/>
          </w:tcPr>
          <w:p w14:paraId="78ED6EBA" w14:textId="297ACBE2" w:rsidR="000344C2" w:rsidRPr="00084014" w:rsidRDefault="000344C2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 xml:space="preserve">Yosef </w:t>
            </w:r>
            <w:proofErr w:type="spellStart"/>
            <w:r w:rsidRPr="00084014">
              <w:rPr>
                <w:bCs/>
              </w:rPr>
              <w:t>Farzi</w:t>
            </w:r>
            <w:proofErr w:type="spellEnd"/>
          </w:p>
        </w:tc>
        <w:tc>
          <w:tcPr>
            <w:tcW w:w="5339" w:type="dxa"/>
          </w:tcPr>
          <w:p w14:paraId="47BDDA91" w14:textId="0D5D12B9" w:rsidR="000344C2" w:rsidRPr="00084014" w:rsidRDefault="000344C2" w:rsidP="0016294D">
            <w:pPr>
              <w:suppressAutoHyphens w:val="0"/>
              <w:rPr>
                <w:bCs/>
              </w:rPr>
            </w:pPr>
            <w:r w:rsidRPr="00084014">
              <w:t>Non-Communicable Diseases Research Center, Endocrinology and Metabolism Population Sciences Institute, Tehran University of Medical Sciences, Tehran, Iran</w:t>
            </w:r>
          </w:p>
        </w:tc>
      </w:tr>
      <w:tr w:rsidR="0016294D" w:rsidRPr="00CD4FCC" w14:paraId="6F384B0A" w14:textId="77777777" w:rsidTr="00CD4FCC">
        <w:tc>
          <w:tcPr>
            <w:tcW w:w="3020" w:type="dxa"/>
          </w:tcPr>
          <w:p w14:paraId="7FE3C336" w14:textId="5568C288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 xml:space="preserve">David </w:t>
            </w:r>
            <w:proofErr w:type="spellStart"/>
            <w:r w:rsidRPr="00084014">
              <w:rPr>
                <w:bCs/>
              </w:rPr>
              <w:t>Guwatudde</w:t>
            </w:r>
            <w:proofErr w:type="spellEnd"/>
          </w:p>
        </w:tc>
        <w:tc>
          <w:tcPr>
            <w:tcW w:w="5339" w:type="dxa"/>
          </w:tcPr>
          <w:p w14:paraId="2EFBBB17" w14:textId="77777777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Department of Epidemiology and Biostatistics,</w:t>
            </w:r>
          </w:p>
          <w:p w14:paraId="0A45397A" w14:textId="77777777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School of Public Health,</w:t>
            </w:r>
          </w:p>
          <w:p w14:paraId="1CBAA1D0" w14:textId="77777777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Makerere University,</w:t>
            </w:r>
          </w:p>
          <w:p w14:paraId="22F36A0D" w14:textId="3EDE6DA6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Kampala, Uganda</w:t>
            </w:r>
          </w:p>
        </w:tc>
      </w:tr>
      <w:tr w:rsidR="0016294D" w:rsidRPr="00CD4FCC" w14:paraId="1E32EBC6" w14:textId="77777777" w:rsidTr="00CD4FCC">
        <w:tc>
          <w:tcPr>
            <w:tcW w:w="3020" w:type="dxa"/>
          </w:tcPr>
          <w:p w14:paraId="1555B4B0" w14:textId="717424C5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 xml:space="preserve">Krishna Kumar </w:t>
            </w:r>
            <w:proofErr w:type="spellStart"/>
            <w:r w:rsidRPr="00084014">
              <w:rPr>
                <w:bCs/>
              </w:rPr>
              <w:t>Aryal</w:t>
            </w:r>
            <w:proofErr w:type="spellEnd"/>
          </w:p>
        </w:tc>
        <w:tc>
          <w:tcPr>
            <w:tcW w:w="5339" w:type="dxa"/>
          </w:tcPr>
          <w:p w14:paraId="1B8D7E4C" w14:textId="5A139595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The Bergen Center for Ethics and Priority Setting, Department of Global Public Health and Primary Care, Faculty of Medicine, University of Bergen, Bergen, Norway</w:t>
            </w:r>
          </w:p>
        </w:tc>
      </w:tr>
      <w:tr w:rsidR="0016294D" w:rsidRPr="00CD4FCC" w14:paraId="58C0A31E" w14:textId="77777777" w:rsidTr="00CD4FCC">
        <w:tc>
          <w:tcPr>
            <w:tcW w:w="3020" w:type="dxa"/>
          </w:tcPr>
          <w:p w14:paraId="7D9CE92D" w14:textId="4751D3E8" w:rsidR="0016294D" w:rsidRPr="00084014" w:rsidRDefault="0016294D" w:rsidP="0016294D">
            <w:pPr>
              <w:suppressAutoHyphens w:val="0"/>
              <w:rPr>
                <w:bCs/>
              </w:rPr>
            </w:pPr>
            <w:proofErr w:type="spellStart"/>
            <w:r w:rsidRPr="00084014">
              <w:rPr>
                <w:bCs/>
              </w:rPr>
              <w:t>Demetre</w:t>
            </w:r>
            <w:proofErr w:type="spell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Labadarios</w:t>
            </w:r>
            <w:proofErr w:type="spellEnd"/>
          </w:p>
        </w:tc>
        <w:tc>
          <w:tcPr>
            <w:tcW w:w="5339" w:type="dxa"/>
          </w:tcPr>
          <w:p w14:paraId="2E2190E6" w14:textId="663C2A28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rStyle w:val="affiliation"/>
              </w:rPr>
              <w:t>Professor Emeritus, Faculty of Medicine and Health Sciences, Stellenbosch University, South Africa</w:t>
            </w:r>
          </w:p>
        </w:tc>
      </w:tr>
      <w:tr w:rsidR="0016294D" w:rsidRPr="00CD4FCC" w14:paraId="296D5B68" w14:textId="77777777" w:rsidTr="00CD4FCC">
        <w:tc>
          <w:tcPr>
            <w:tcW w:w="3020" w:type="dxa"/>
          </w:tcPr>
          <w:p w14:paraId="31741EEC" w14:textId="42852FC2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lastRenderedPageBreak/>
              <w:t xml:space="preserve">Nuno </w:t>
            </w:r>
            <w:proofErr w:type="spellStart"/>
            <w:r w:rsidRPr="00084014">
              <w:rPr>
                <w:bCs/>
              </w:rPr>
              <w:t>Lunet</w:t>
            </w:r>
            <w:proofErr w:type="spellEnd"/>
          </w:p>
        </w:tc>
        <w:tc>
          <w:tcPr>
            <w:tcW w:w="5339" w:type="dxa"/>
          </w:tcPr>
          <w:p w14:paraId="0A860AC8" w14:textId="77777777" w:rsidR="0016294D" w:rsidRPr="00084014" w:rsidRDefault="0016294D" w:rsidP="0016294D">
            <w:pPr>
              <w:suppressAutoHyphens w:val="0"/>
              <w:rPr>
                <w:bCs/>
              </w:rPr>
            </w:pPr>
            <w:proofErr w:type="spellStart"/>
            <w:r w:rsidRPr="00084014">
              <w:rPr>
                <w:bCs/>
              </w:rPr>
              <w:t>Departamento</w:t>
            </w:r>
            <w:proofErr w:type="spellEnd"/>
            <w:r w:rsidRPr="00084014">
              <w:rPr>
                <w:bCs/>
              </w:rPr>
              <w:t xml:space="preserve"> de </w:t>
            </w:r>
            <w:proofErr w:type="spellStart"/>
            <w:r w:rsidRPr="00084014">
              <w:rPr>
                <w:bCs/>
              </w:rPr>
              <w:t>Ciências</w:t>
            </w:r>
            <w:proofErr w:type="spellEnd"/>
            <w:r w:rsidRPr="00084014">
              <w:rPr>
                <w:bCs/>
              </w:rPr>
              <w:t xml:space="preserve"> da </w:t>
            </w:r>
            <w:proofErr w:type="spellStart"/>
            <w:r w:rsidRPr="00084014">
              <w:rPr>
                <w:bCs/>
              </w:rPr>
              <w:t>Saúde</w:t>
            </w:r>
            <w:proofErr w:type="spell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Pública</w:t>
            </w:r>
            <w:proofErr w:type="spellEnd"/>
            <w:r w:rsidRPr="00084014">
              <w:rPr>
                <w:bCs/>
              </w:rPr>
              <w:t xml:space="preserve"> e </w:t>
            </w:r>
            <w:proofErr w:type="spellStart"/>
            <w:r w:rsidRPr="00084014">
              <w:rPr>
                <w:bCs/>
              </w:rPr>
              <w:t>Forenses</w:t>
            </w:r>
            <w:proofErr w:type="spellEnd"/>
            <w:r w:rsidRPr="00084014">
              <w:rPr>
                <w:bCs/>
              </w:rPr>
              <w:t xml:space="preserve"> e </w:t>
            </w:r>
            <w:proofErr w:type="spellStart"/>
            <w:r w:rsidRPr="00084014">
              <w:rPr>
                <w:bCs/>
              </w:rPr>
              <w:t>Educação</w:t>
            </w:r>
            <w:proofErr w:type="spell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Médica</w:t>
            </w:r>
            <w:proofErr w:type="spellEnd"/>
            <w:r w:rsidRPr="00084014">
              <w:rPr>
                <w:bCs/>
              </w:rPr>
              <w:t xml:space="preserve">, </w:t>
            </w:r>
            <w:proofErr w:type="spellStart"/>
            <w:r w:rsidRPr="00084014">
              <w:rPr>
                <w:bCs/>
              </w:rPr>
              <w:t>Faculdade</w:t>
            </w:r>
            <w:proofErr w:type="spellEnd"/>
            <w:r w:rsidRPr="00084014">
              <w:rPr>
                <w:bCs/>
              </w:rPr>
              <w:t xml:space="preserve"> de </w:t>
            </w:r>
            <w:proofErr w:type="spellStart"/>
            <w:r w:rsidRPr="00084014">
              <w:rPr>
                <w:bCs/>
              </w:rPr>
              <w:t>Medicina</w:t>
            </w:r>
            <w:proofErr w:type="spellEnd"/>
            <w:r w:rsidRPr="00084014">
              <w:rPr>
                <w:bCs/>
              </w:rPr>
              <w:t xml:space="preserve">, </w:t>
            </w:r>
            <w:proofErr w:type="spellStart"/>
            <w:r w:rsidRPr="00084014">
              <w:rPr>
                <w:bCs/>
              </w:rPr>
              <w:t>Universidade</w:t>
            </w:r>
            <w:proofErr w:type="spellEnd"/>
            <w:r w:rsidRPr="00084014">
              <w:rPr>
                <w:bCs/>
              </w:rPr>
              <w:t xml:space="preserve"> do Porto, 4200-319 Porto, Portugal.</w:t>
            </w:r>
          </w:p>
          <w:p w14:paraId="5358644F" w14:textId="77777777" w:rsidR="0016294D" w:rsidRPr="00084014" w:rsidRDefault="0016294D" w:rsidP="0016294D">
            <w:pPr>
              <w:suppressAutoHyphens w:val="0"/>
              <w:rPr>
                <w:bCs/>
              </w:rPr>
            </w:pPr>
            <w:proofErr w:type="spellStart"/>
            <w:r w:rsidRPr="00084014">
              <w:rPr>
                <w:bCs/>
              </w:rPr>
              <w:t>EPIUnit</w:t>
            </w:r>
            <w:proofErr w:type="spellEnd"/>
            <w:r w:rsidRPr="00084014">
              <w:rPr>
                <w:bCs/>
              </w:rPr>
              <w:t xml:space="preserve">, Instituto de </w:t>
            </w:r>
            <w:proofErr w:type="spellStart"/>
            <w:r w:rsidRPr="00084014">
              <w:rPr>
                <w:bCs/>
              </w:rPr>
              <w:t>Saúde</w:t>
            </w:r>
            <w:proofErr w:type="spell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Pública</w:t>
            </w:r>
            <w:proofErr w:type="spellEnd"/>
            <w:r w:rsidRPr="00084014">
              <w:rPr>
                <w:bCs/>
              </w:rPr>
              <w:t xml:space="preserve"> da </w:t>
            </w:r>
            <w:proofErr w:type="spellStart"/>
            <w:r w:rsidRPr="00084014">
              <w:rPr>
                <w:bCs/>
              </w:rPr>
              <w:t>Universidade</w:t>
            </w:r>
            <w:proofErr w:type="spellEnd"/>
            <w:r w:rsidRPr="00084014">
              <w:rPr>
                <w:bCs/>
              </w:rPr>
              <w:t xml:space="preserve"> do Porto, 4050-600 Porto, Portugal.</w:t>
            </w:r>
          </w:p>
          <w:p w14:paraId="14D779EE" w14:textId="010D19BF" w:rsidR="0016294D" w:rsidRPr="00084014" w:rsidRDefault="0016294D" w:rsidP="0016294D">
            <w:pPr>
              <w:suppressAutoHyphens w:val="0"/>
              <w:rPr>
                <w:bCs/>
              </w:rPr>
            </w:pPr>
            <w:proofErr w:type="spellStart"/>
            <w:r w:rsidRPr="00084014">
              <w:rPr>
                <w:bCs/>
              </w:rPr>
              <w:t>Laboratório</w:t>
            </w:r>
            <w:proofErr w:type="spellEnd"/>
            <w:r w:rsidRPr="00084014">
              <w:rPr>
                <w:bCs/>
              </w:rPr>
              <w:t xml:space="preserve"> para </w:t>
            </w:r>
            <w:proofErr w:type="gramStart"/>
            <w:r w:rsidRPr="00084014">
              <w:rPr>
                <w:bCs/>
              </w:rPr>
              <w:t>a</w:t>
            </w:r>
            <w:proofErr w:type="gram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Investigação</w:t>
            </w:r>
            <w:proofErr w:type="spell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Integrativa</w:t>
            </w:r>
            <w:proofErr w:type="spellEnd"/>
            <w:r w:rsidRPr="00084014">
              <w:rPr>
                <w:bCs/>
              </w:rPr>
              <w:t xml:space="preserve"> e </w:t>
            </w:r>
            <w:proofErr w:type="spellStart"/>
            <w:r w:rsidRPr="00084014">
              <w:rPr>
                <w:bCs/>
              </w:rPr>
              <w:t>Translacional</w:t>
            </w:r>
            <w:proofErr w:type="spell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em</w:t>
            </w:r>
            <w:proofErr w:type="spell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Saúde</w:t>
            </w:r>
            <w:proofErr w:type="spell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Populacional</w:t>
            </w:r>
            <w:proofErr w:type="spellEnd"/>
            <w:r w:rsidRPr="00084014">
              <w:rPr>
                <w:bCs/>
              </w:rPr>
              <w:t xml:space="preserve"> (ITR), 4050-600 Porto, Portugal.</w:t>
            </w:r>
          </w:p>
        </w:tc>
      </w:tr>
      <w:tr w:rsidR="0016294D" w:rsidRPr="00CD4FCC" w14:paraId="422FFB19" w14:textId="77777777" w:rsidTr="00CD4FCC">
        <w:tc>
          <w:tcPr>
            <w:tcW w:w="3020" w:type="dxa"/>
          </w:tcPr>
          <w:p w14:paraId="6E101E62" w14:textId="4D7B9B45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Joao Martins</w:t>
            </w:r>
          </w:p>
        </w:tc>
        <w:tc>
          <w:tcPr>
            <w:tcW w:w="5339" w:type="dxa"/>
          </w:tcPr>
          <w:p w14:paraId="7B6A9055" w14:textId="1A007D36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color w:val="000000"/>
                <w:lang w:val="en-US"/>
              </w:rPr>
              <w:t xml:space="preserve">Faculty of Medicine and Health Sciences, </w:t>
            </w:r>
            <w:proofErr w:type="spellStart"/>
            <w:r w:rsidRPr="00084014">
              <w:rPr>
                <w:color w:val="000000"/>
                <w:lang w:val="en-US"/>
              </w:rPr>
              <w:t>Universidade</w:t>
            </w:r>
            <w:proofErr w:type="spellEnd"/>
            <w:r w:rsidRPr="00084014">
              <w:rPr>
                <w:color w:val="000000"/>
                <w:lang w:val="en-US"/>
              </w:rPr>
              <w:t xml:space="preserve"> Nacional Timor </w:t>
            </w:r>
            <w:proofErr w:type="spellStart"/>
            <w:r w:rsidRPr="00084014">
              <w:rPr>
                <w:color w:val="000000"/>
                <w:lang w:val="en-US"/>
              </w:rPr>
              <w:t>Lorosa'e</w:t>
            </w:r>
            <w:proofErr w:type="spellEnd"/>
            <w:r w:rsidRPr="00084014">
              <w:rPr>
                <w:color w:val="000000"/>
                <w:lang w:val="en-US"/>
              </w:rPr>
              <w:t>, Dili, Timor-Leste</w:t>
            </w:r>
          </w:p>
        </w:tc>
      </w:tr>
      <w:tr w:rsidR="000344C2" w:rsidRPr="00CD4FCC" w14:paraId="0626FC2B" w14:textId="77777777" w:rsidTr="00CD4FCC">
        <w:tc>
          <w:tcPr>
            <w:tcW w:w="3020" w:type="dxa"/>
          </w:tcPr>
          <w:p w14:paraId="04683070" w14:textId="4F4049E4" w:rsidR="000344C2" w:rsidRPr="00084014" w:rsidRDefault="000344C2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 xml:space="preserve">Masoud </w:t>
            </w:r>
            <w:proofErr w:type="spellStart"/>
            <w:r w:rsidRPr="00084014">
              <w:rPr>
                <w:bCs/>
              </w:rPr>
              <w:t>Masinaei</w:t>
            </w:r>
            <w:proofErr w:type="spellEnd"/>
          </w:p>
        </w:tc>
        <w:tc>
          <w:tcPr>
            <w:tcW w:w="5339" w:type="dxa"/>
          </w:tcPr>
          <w:p w14:paraId="2C16EA4B" w14:textId="09882EBD" w:rsidR="000344C2" w:rsidRPr="00084014" w:rsidRDefault="000344C2" w:rsidP="0016294D">
            <w:pPr>
              <w:suppressAutoHyphens w:val="0"/>
              <w:rPr>
                <w:color w:val="000000"/>
                <w:lang w:val="en-US"/>
              </w:rPr>
            </w:pPr>
            <w:r w:rsidRPr="00084014">
              <w:t>Non-Communicable Diseases Research Center, Endocrinology and Metabolism Population Sciences Institute, Tehran University of Medical Sciences, Tehran, Iran</w:t>
            </w:r>
          </w:p>
        </w:tc>
      </w:tr>
      <w:tr w:rsidR="000344C2" w:rsidRPr="00CD4FCC" w14:paraId="07D87286" w14:textId="77777777" w:rsidTr="00CD4FCC">
        <w:tc>
          <w:tcPr>
            <w:tcW w:w="3020" w:type="dxa"/>
          </w:tcPr>
          <w:p w14:paraId="02E9C769" w14:textId="475CD628" w:rsidR="000344C2" w:rsidRPr="00084014" w:rsidRDefault="000344C2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Sahar Saeedi Moghaddam</w:t>
            </w:r>
          </w:p>
        </w:tc>
        <w:tc>
          <w:tcPr>
            <w:tcW w:w="5339" w:type="dxa"/>
          </w:tcPr>
          <w:p w14:paraId="13DA240F" w14:textId="22A22EF8" w:rsidR="000344C2" w:rsidRPr="00084014" w:rsidRDefault="00084014" w:rsidP="000344C2">
            <w:pPr>
              <w:rPr>
                <w:rFonts w:eastAsiaTheme="minorHAnsi"/>
                <w:sz w:val="22"/>
                <w:szCs w:val="22"/>
                <w:lang w:eastAsia="de-DE"/>
              </w:rPr>
            </w:pPr>
            <w:r w:rsidRPr="00084014">
              <w:t>E</w:t>
            </w:r>
            <w:r w:rsidR="000344C2" w:rsidRPr="00084014">
              <w:t>ndocrinology and Metabolism Research Center, Endocrinology and Metabolism Clinical Sciences Institute, Tehran University of Medical Sciences, Tehran, Iran</w:t>
            </w:r>
          </w:p>
          <w:p w14:paraId="5D93BD77" w14:textId="47E8E554" w:rsidR="000344C2" w:rsidRPr="00084014" w:rsidRDefault="000344C2" w:rsidP="00084014">
            <w:r w:rsidRPr="00084014">
              <w:t>Kiel Institute for the World Economy, Kiel, Germany</w:t>
            </w:r>
          </w:p>
        </w:tc>
      </w:tr>
      <w:tr w:rsidR="0016294D" w:rsidRPr="00CD4FCC" w14:paraId="4D87AE75" w14:textId="77777777" w:rsidTr="00CD4FCC">
        <w:tc>
          <w:tcPr>
            <w:tcW w:w="3020" w:type="dxa"/>
          </w:tcPr>
          <w:p w14:paraId="454F367C" w14:textId="32555897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Sarah Quesnel-Crooks</w:t>
            </w:r>
          </w:p>
        </w:tc>
        <w:tc>
          <w:tcPr>
            <w:tcW w:w="5339" w:type="dxa"/>
          </w:tcPr>
          <w:p w14:paraId="0AE9FC7B" w14:textId="0F345ADF" w:rsidR="0016294D" w:rsidRPr="00084014" w:rsidRDefault="0016294D" w:rsidP="0016294D">
            <w:pPr>
              <w:suppressAutoHyphens w:val="0"/>
              <w:rPr>
                <w:color w:val="000000"/>
                <w:lang w:val="en-US"/>
              </w:rPr>
            </w:pPr>
            <w:r w:rsidRPr="00084014">
              <w:rPr>
                <w:color w:val="000000"/>
                <w:lang w:val="en-US"/>
              </w:rPr>
              <w:t>Chronic Diseases and Injuries Department, Caribbean Public Health Agency (CARPHA), Port of Spain, Trinidad and Tobago</w:t>
            </w:r>
          </w:p>
        </w:tc>
      </w:tr>
      <w:tr w:rsidR="0016294D" w:rsidRPr="00CD4FCC" w14:paraId="6C73CA4B" w14:textId="77777777" w:rsidTr="00CD4FCC">
        <w:tc>
          <w:tcPr>
            <w:tcW w:w="3020" w:type="dxa"/>
          </w:tcPr>
          <w:p w14:paraId="581505FC" w14:textId="36F57D45" w:rsidR="0016294D" w:rsidRPr="00084014" w:rsidRDefault="0016294D" w:rsidP="0016294D">
            <w:pPr>
              <w:suppressAutoHyphens w:val="0"/>
              <w:rPr>
                <w:bCs/>
              </w:rPr>
            </w:pPr>
            <w:proofErr w:type="spellStart"/>
            <w:r w:rsidRPr="00084014">
              <w:rPr>
                <w:bCs/>
              </w:rPr>
              <w:t>Abla</w:t>
            </w:r>
            <w:proofErr w:type="spellEnd"/>
            <w:r w:rsidRPr="00084014">
              <w:rPr>
                <w:bCs/>
              </w:rPr>
              <w:t xml:space="preserve"> M. </w:t>
            </w:r>
            <w:proofErr w:type="spellStart"/>
            <w:r w:rsidRPr="00084014">
              <w:rPr>
                <w:bCs/>
              </w:rPr>
              <w:t>Sibai</w:t>
            </w:r>
            <w:proofErr w:type="spellEnd"/>
          </w:p>
        </w:tc>
        <w:tc>
          <w:tcPr>
            <w:tcW w:w="5339" w:type="dxa"/>
          </w:tcPr>
          <w:p w14:paraId="39938C22" w14:textId="02D385E7" w:rsidR="0016294D" w:rsidRPr="00084014" w:rsidRDefault="0016294D" w:rsidP="000344C2">
            <w:pPr>
              <w:suppressAutoHyphens w:val="0"/>
              <w:rPr>
                <w:bCs/>
              </w:rPr>
            </w:pPr>
            <w:r w:rsidRPr="00084014">
              <w:rPr>
                <w:color w:val="000000"/>
                <w:lang w:val="en-US"/>
              </w:rPr>
              <w:t>Epidemiology and Population Health Department, Faculty of Health Sciences American University of Beirut, Beirut, Lebanon</w:t>
            </w:r>
          </w:p>
        </w:tc>
      </w:tr>
      <w:tr w:rsidR="000344C2" w:rsidRPr="00CD4FCC" w14:paraId="4058FCC6" w14:textId="77777777" w:rsidTr="00CD4FCC">
        <w:tc>
          <w:tcPr>
            <w:tcW w:w="3020" w:type="dxa"/>
          </w:tcPr>
          <w:p w14:paraId="46E46670" w14:textId="3D6BA7F2" w:rsidR="000344C2" w:rsidRPr="00084014" w:rsidRDefault="000344C2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Michaele Theilmann</w:t>
            </w:r>
          </w:p>
        </w:tc>
        <w:tc>
          <w:tcPr>
            <w:tcW w:w="5339" w:type="dxa"/>
          </w:tcPr>
          <w:p w14:paraId="433AC309" w14:textId="57BB1E2B" w:rsidR="000344C2" w:rsidRPr="00084014" w:rsidRDefault="000344C2" w:rsidP="000344C2">
            <w:pPr>
              <w:jc w:val="both"/>
            </w:pPr>
            <w:r w:rsidRPr="00084014">
              <w:t>Heidelberg Institute of Global Health (HIGH), Medical Faculty and University Hospital, University of Heidelberg, Heidelberg, Germany.</w:t>
            </w:r>
          </w:p>
        </w:tc>
      </w:tr>
      <w:tr w:rsidR="0016294D" w:rsidRPr="00CD4FCC" w14:paraId="18399AAD" w14:textId="77777777" w:rsidTr="00CD4FCC">
        <w:tc>
          <w:tcPr>
            <w:tcW w:w="3020" w:type="dxa"/>
          </w:tcPr>
          <w:p w14:paraId="6D6C77DD" w14:textId="4751A939" w:rsidR="0016294D" w:rsidRPr="00084014" w:rsidRDefault="0016294D" w:rsidP="0016294D">
            <w:r w:rsidRPr="00084014">
              <w:rPr>
                <w:bCs/>
              </w:rPr>
              <w:t>Sebastian Vollmer</w:t>
            </w:r>
          </w:p>
        </w:tc>
        <w:tc>
          <w:tcPr>
            <w:tcW w:w="5339" w:type="dxa"/>
          </w:tcPr>
          <w:p w14:paraId="753F4B53" w14:textId="22D5D0D1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 xml:space="preserve">Department of Economics &amp; Centre for Modern Indian Studies, University of </w:t>
            </w:r>
            <w:proofErr w:type="spellStart"/>
            <w:r w:rsidRPr="00084014">
              <w:rPr>
                <w:bCs/>
              </w:rPr>
              <w:t>Goettingen</w:t>
            </w:r>
            <w:proofErr w:type="spellEnd"/>
            <w:r w:rsidRPr="00084014">
              <w:rPr>
                <w:bCs/>
              </w:rPr>
              <w:t>, Germany</w:t>
            </w:r>
          </w:p>
        </w:tc>
      </w:tr>
      <w:tr w:rsidR="0016294D" w:rsidRPr="00CD4FCC" w14:paraId="41458056" w14:textId="77777777" w:rsidTr="00CD4FCC">
        <w:tc>
          <w:tcPr>
            <w:tcW w:w="3020" w:type="dxa"/>
          </w:tcPr>
          <w:p w14:paraId="03A45768" w14:textId="158FFDD1" w:rsidR="0016294D" w:rsidRPr="00084014" w:rsidRDefault="0016294D" w:rsidP="0016294D">
            <w:pPr>
              <w:rPr>
                <w:bCs/>
              </w:rPr>
            </w:pPr>
            <w:proofErr w:type="spellStart"/>
            <w:r w:rsidRPr="00084014">
              <w:rPr>
                <w:bCs/>
              </w:rPr>
              <w:t>Zhaxybay</w:t>
            </w:r>
            <w:proofErr w:type="spellEnd"/>
            <w:r w:rsidRPr="00084014">
              <w:rPr>
                <w:bCs/>
              </w:rPr>
              <w:t xml:space="preserve"> </w:t>
            </w:r>
            <w:proofErr w:type="spellStart"/>
            <w:r w:rsidRPr="00084014">
              <w:rPr>
                <w:bCs/>
              </w:rPr>
              <w:t>Zhumadilov</w:t>
            </w:r>
            <w:proofErr w:type="spellEnd"/>
          </w:p>
        </w:tc>
        <w:tc>
          <w:tcPr>
            <w:tcW w:w="5339" w:type="dxa"/>
          </w:tcPr>
          <w:p w14:paraId="52B9E9A7" w14:textId="5008E748" w:rsidR="0016294D" w:rsidRPr="00084014" w:rsidRDefault="0016294D" w:rsidP="0016294D">
            <w:pPr>
              <w:suppressAutoHyphens w:val="0"/>
              <w:rPr>
                <w:bCs/>
              </w:rPr>
            </w:pPr>
            <w:r w:rsidRPr="00084014">
              <w:rPr>
                <w:bCs/>
              </w:rPr>
              <w:t>Nazarbayev University School of Medicine, Astana city, Kazakhstan</w:t>
            </w:r>
          </w:p>
        </w:tc>
      </w:tr>
    </w:tbl>
    <w:p w14:paraId="402CE4E7" w14:textId="77777777" w:rsidR="006E327F" w:rsidRPr="006E327F" w:rsidRDefault="006E327F" w:rsidP="00915CCD">
      <w:pPr>
        <w:suppressAutoHyphens w:val="0"/>
        <w:rPr>
          <w:b/>
          <w:bCs/>
        </w:rPr>
      </w:pPr>
    </w:p>
    <w:p w14:paraId="3D99E0D8" w14:textId="77777777" w:rsidR="000C7F8E" w:rsidRPr="00FF0203" w:rsidRDefault="000C7F8E" w:rsidP="00915CCD">
      <w:pPr>
        <w:suppressAutoHyphens w:val="0"/>
        <w:rPr>
          <w:b/>
          <w:bCs/>
          <w:i/>
        </w:rPr>
      </w:pPr>
    </w:p>
    <w:p w14:paraId="20CAF596" w14:textId="0BD75C72" w:rsidR="008B71B2" w:rsidRPr="008B71B2" w:rsidRDefault="008B71B2" w:rsidP="00915CCD"/>
    <w:sectPr w:rsidR="008B71B2" w:rsidRPr="008B71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Calibri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66612"/>
    <w:multiLevelType w:val="hybridMultilevel"/>
    <w:tmpl w:val="83143640"/>
    <w:lvl w:ilvl="0" w:tplc="B114CBF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435A8"/>
    <w:multiLevelType w:val="hybridMultilevel"/>
    <w:tmpl w:val="7E586C60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2" w15:restartNumberingAfterBreak="0">
    <w:nsid w:val="1FB513E6"/>
    <w:multiLevelType w:val="hybridMultilevel"/>
    <w:tmpl w:val="099CFC56"/>
    <w:lvl w:ilvl="0" w:tplc="90046402">
      <w:start w:val="1"/>
      <w:numFmt w:val="lowerLetter"/>
      <w:lvlText w:val="%1)"/>
      <w:lvlJc w:val="left"/>
      <w:pPr>
        <w:ind w:left="3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620" w:hanging="360"/>
      </w:pPr>
    </w:lvl>
    <w:lvl w:ilvl="2" w:tplc="0407001B" w:tentative="1">
      <w:start w:val="1"/>
      <w:numFmt w:val="lowerRoman"/>
      <w:lvlText w:val="%3."/>
      <w:lvlJc w:val="right"/>
      <w:pPr>
        <w:ind w:left="5340" w:hanging="180"/>
      </w:pPr>
    </w:lvl>
    <w:lvl w:ilvl="3" w:tplc="0407000F" w:tentative="1">
      <w:start w:val="1"/>
      <w:numFmt w:val="decimal"/>
      <w:lvlText w:val="%4."/>
      <w:lvlJc w:val="left"/>
      <w:pPr>
        <w:ind w:left="6060" w:hanging="360"/>
      </w:pPr>
    </w:lvl>
    <w:lvl w:ilvl="4" w:tplc="04070019" w:tentative="1">
      <w:start w:val="1"/>
      <w:numFmt w:val="lowerLetter"/>
      <w:lvlText w:val="%5."/>
      <w:lvlJc w:val="left"/>
      <w:pPr>
        <w:ind w:left="6780" w:hanging="360"/>
      </w:pPr>
    </w:lvl>
    <w:lvl w:ilvl="5" w:tplc="0407001B" w:tentative="1">
      <w:start w:val="1"/>
      <w:numFmt w:val="lowerRoman"/>
      <w:lvlText w:val="%6."/>
      <w:lvlJc w:val="right"/>
      <w:pPr>
        <w:ind w:left="7500" w:hanging="180"/>
      </w:pPr>
    </w:lvl>
    <w:lvl w:ilvl="6" w:tplc="0407000F" w:tentative="1">
      <w:start w:val="1"/>
      <w:numFmt w:val="decimal"/>
      <w:lvlText w:val="%7."/>
      <w:lvlJc w:val="left"/>
      <w:pPr>
        <w:ind w:left="8220" w:hanging="360"/>
      </w:pPr>
    </w:lvl>
    <w:lvl w:ilvl="7" w:tplc="04070019" w:tentative="1">
      <w:start w:val="1"/>
      <w:numFmt w:val="lowerLetter"/>
      <w:lvlText w:val="%8."/>
      <w:lvlJc w:val="left"/>
      <w:pPr>
        <w:ind w:left="8940" w:hanging="360"/>
      </w:pPr>
    </w:lvl>
    <w:lvl w:ilvl="8" w:tplc="0407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3" w15:restartNumberingAfterBreak="0">
    <w:nsid w:val="32F51FA4"/>
    <w:multiLevelType w:val="hybridMultilevel"/>
    <w:tmpl w:val="099CFC56"/>
    <w:lvl w:ilvl="0" w:tplc="90046402">
      <w:start w:val="1"/>
      <w:numFmt w:val="lowerLetter"/>
      <w:lvlText w:val="%1)"/>
      <w:lvlJc w:val="left"/>
      <w:pPr>
        <w:ind w:left="3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620" w:hanging="360"/>
      </w:pPr>
    </w:lvl>
    <w:lvl w:ilvl="2" w:tplc="0407001B" w:tentative="1">
      <w:start w:val="1"/>
      <w:numFmt w:val="lowerRoman"/>
      <w:lvlText w:val="%3."/>
      <w:lvlJc w:val="right"/>
      <w:pPr>
        <w:ind w:left="5340" w:hanging="180"/>
      </w:pPr>
    </w:lvl>
    <w:lvl w:ilvl="3" w:tplc="0407000F" w:tentative="1">
      <w:start w:val="1"/>
      <w:numFmt w:val="decimal"/>
      <w:lvlText w:val="%4."/>
      <w:lvlJc w:val="left"/>
      <w:pPr>
        <w:ind w:left="6060" w:hanging="360"/>
      </w:pPr>
    </w:lvl>
    <w:lvl w:ilvl="4" w:tplc="04070019" w:tentative="1">
      <w:start w:val="1"/>
      <w:numFmt w:val="lowerLetter"/>
      <w:lvlText w:val="%5."/>
      <w:lvlJc w:val="left"/>
      <w:pPr>
        <w:ind w:left="6780" w:hanging="360"/>
      </w:pPr>
    </w:lvl>
    <w:lvl w:ilvl="5" w:tplc="0407001B" w:tentative="1">
      <w:start w:val="1"/>
      <w:numFmt w:val="lowerRoman"/>
      <w:lvlText w:val="%6."/>
      <w:lvlJc w:val="right"/>
      <w:pPr>
        <w:ind w:left="7500" w:hanging="180"/>
      </w:pPr>
    </w:lvl>
    <w:lvl w:ilvl="6" w:tplc="0407000F" w:tentative="1">
      <w:start w:val="1"/>
      <w:numFmt w:val="decimal"/>
      <w:lvlText w:val="%7."/>
      <w:lvlJc w:val="left"/>
      <w:pPr>
        <w:ind w:left="8220" w:hanging="360"/>
      </w:pPr>
    </w:lvl>
    <w:lvl w:ilvl="7" w:tplc="04070019" w:tentative="1">
      <w:start w:val="1"/>
      <w:numFmt w:val="lowerLetter"/>
      <w:lvlText w:val="%8."/>
      <w:lvlJc w:val="left"/>
      <w:pPr>
        <w:ind w:left="8940" w:hanging="360"/>
      </w:pPr>
    </w:lvl>
    <w:lvl w:ilvl="8" w:tplc="0407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4" w15:restartNumberingAfterBreak="0">
    <w:nsid w:val="34154C15"/>
    <w:multiLevelType w:val="hybridMultilevel"/>
    <w:tmpl w:val="099CFC56"/>
    <w:lvl w:ilvl="0" w:tplc="90046402">
      <w:start w:val="1"/>
      <w:numFmt w:val="lowerLetter"/>
      <w:lvlText w:val="%1)"/>
      <w:lvlJc w:val="left"/>
      <w:pPr>
        <w:ind w:left="3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620" w:hanging="360"/>
      </w:pPr>
    </w:lvl>
    <w:lvl w:ilvl="2" w:tplc="0407001B" w:tentative="1">
      <w:start w:val="1"/>
      <w:numFmt w:val="lowerRoman"/>
      <w:lvlText w:val="%3."/>
      <w:lvlJc w:val="right"/>
      <w:pPr>
        <w:ind w:left="5340" w:hanging="180"/>
      </w:pPr>
    </w:lvl>
    <w:lvl w:ilvl="3" w:tplc="0407000F" w:tentative="1">
      <w:start w:val="1"/>
      <w:numFmt w:val="decimal"/>
      <w:lvlText w:val="%4."/>
      <w:lvlJc w:val="left"/>
      <w:pPr>
        <w:ind w:left="6060" w:hanging="360"/>
      </w:pPr>
    </w:lvl>
    <w:lvl w:ilvl="4" w:tplc="04070019" w:tentative="1">
      <w:start w:val="1"/>
      <w:numFmt w:val="lowerLetter"/>
      <w:lvlText w:val="%5."/>
      <w:lvlJc w:val="left"/>
      <w:pPr>
        <w:ind w:left="6780" w:hanging="360"/>
      </w:pPr>
    </w:lvl>
    <w:lvl w:ilvl="5" w:tplc="0407001B" w:tentative="1">
      <w:start w:val="1"/>
      <w:numFmt w:val="lowerRoman"/>
      <w:lvlText w:val="%6."/>
      <w:lvlJc w:val="right"/>
      <w:pPr>
        <w:ind w:left="7500" w:hanging="180"/>
      </w:pPr>
    </w:lvl>
    <w:lvl w:ilvl="6" w:tplc="0407000F" w:tentative="1">
      <w:start w:val="1"/>
      <w:numFmt w:val="decimal"/>
      <w:lvlText w:val="%7."/>
      <w:lvlJc w:val="left"/>
      <w:pPr>
        <w:ind w:left="8220" w:hanging="360"/>
      </w:pPr>
    </w:lvl>
    <w:lvl w:ilvl="7" w:tplc="04070019" w:tentative="1">
      <w:start w:val="1"/>
      <w:numFmt w:val="lowerLetter"/>
      <w:lvlText w:val="%8."/>
      <w:lvlJc w:val="left"/>
      <w:pPr>
        <w:ind w:left="8940" w:hanging="360"/>
      </w:pPr>
    </w:lvl>
    <w:lvl w:ilvl="8" w:tplc="0407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5" w15:restartNumberingAfterBreak="0">
    <w:nsid w:val="46876DF5"/>
    <w:multiLevelType w:val="multilevel"/>
    <w:tmpl w:val="57281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 w15:restartNumberingAfterBreak="0">
    <w:nsid w:val="4A2A6313"/>
    <w:multiLevelType w:val="hybridMultilevel"/>
    <w:tmpl w:val="2272F75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204DCB"/>
    <w:multiLevelType w:val="hybridMultilevel"/>
    <w:tmpl w:val="33720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7431D2"/>
    <w:multiLevelType w:val="hybridMultilevel"/>
    <w:tmpl w:val="BCA6D1D2"/>
    <w:lvl w:ilvl="0" w:tplc="1B02A42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1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pxrd5v72z00leez0op0fvnfxdpva59z5z9&quot;&gt;My EndNote Library&lt;record-ids&gt;&lt;item&gt;22&lt;/item&gt;&lt;item&gt;26&lt;/item&gt;&lt;item&gt;28&lt;/item&gt;&lt;item&gt;29&lt;/item&gt;&lt;item&gt;33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F277B"/>
    <w:rsid w:val="00013D69"/>
    <w:rsid w:val="000344C2"/>
    <w:rsid w:val="00040201"/>
    <w:rsid w:val="00084014"/>
    <w:rsid w:val="00087929"/>
    <w:rsid w:val="00092A64"/>
    <w:rsid w:val="000C7F8E"/>
    <w:rsid w:val="000D1F5E"/>
    <w:rsid w:val="000F2C37"/>
    <w:rsid w:val="000F382C"/>
    <w:rsid w:val="00100088"/>
    <w:rsid w:val="00114125"/>
    <w:rsid w:val="0016294D"/>
    <w:rsid w:val="00174F03"/>
    <w:rsid w:val="00176A85"/>
    <w:rsid w:val="00185B2F"/>
    <w:rsid w:val="00195316"/>
    <w:rsid w:val="001966E3"/>
    <w:rsid w:val="001B7A8B"/>
    <w:rsid w:val="001F704B"/>
    <w:rsid w:val="0022208B"/>
    <w:rsid w:val="00234A9A"/>
    <w:rsid w:val="002368D4"/>
    <w:rsid w:val="00240CC9"/>
    <w:rsid w:val="002571A6"/>
    <w:rsid w:val="002E0435"/>
    <w:rsid w:val="0032063B"/>
    <w:rsid w:val="00351977"/>
    <w:rsid w:val="00353CF3"/>
    <w:rsid w:val="003542BD"/>
    <w:rsid w:val="003906DB"/>
    <w:rsid w:val="003B46E6"/>
    <w:rsid w:val="003B4E03"/>
    <w:rsid w:val="003D1FDD"/>
    <w:rsid w:val="003E4E83"/>
    <w:rsid w:val="003E7389"/>
    <w:rsid w:val="003E76BA"/>
    <w:rsid w:val="004431AF"/>
    <w:rsid w:val="004574E4"/>
    <w:rsid w:val="0046342C"/>
    <w:rsid w:val="00470177"/>
    <w:rsid w:val="004755B2"/>
    <w:rsid w:val="004A7F64"/>
    <w:rsid w:val="004B3CF9"/>
    <w:rsid w:val="004C3CE4"/>
    <w:rsid w:val="004D003D"/>
    <w:rsid w:val="00573011"/>
    <w:rsid w:val="005D0C44"/>
    <w:rsid w:val="005F4F39"/>
    <w:rsid w:val="005F5046"/>
    <w:rsid w:val="00617E3F"/>
    <w:rsid w:val="00653CCD"/>
    <w:rsid w:val="00666AB7"/>
    <w:rsid w:val="0067344C"/>
    <w:rsid w:val="00696809"/>
    <w:rsid w:val="006A4B9B"/>
    <w:rsid w:val="006E0B2D"/>
    <w:rsid w:val="006E2D0E"/>
    <w:rsid w:val="006E327F"/>
    <w:rsid w:val="00717718"/>
    <w:rsid w:val="00743D06"/>
    <w:rsid w:val="00745790"/>
    <w:rsid w:val="007A0F2D"/>
    <w:rsid w:val="00801E34"/>
    <w:rsid w:val="0081349C"/>
    <w:rsid w:val="0087038B"/>
    <w:rsid w:val="00876716"/>
    <w:rsid w:val="008B71B2"/>
    <w:rsid w:val="008D05C0"/>
    <w:rsid w:val="008D0B3D"/>
    <w:rsid w:val="008E3DB1"/>
    <w:rsid w:val="008F1F0A"/>
    <w:rsid w:val="008F6D21"/>
    <w:rsid w:val="00915CCD"/>
    <w:rsid w:val="00920DFA"/>
    <w:rsid w:val="00930727"/>
    <w:rsid w:val="00933FBB"/>
    <w:rsid w:val="00934700"/>
    <w:rsid w:val="00936F44"/>
    <w:rsid w:val="009404A4"/>
    <w:rsid w:val="00995C92"/>
    <w:rsid w:val="009B6CF9"/>
    <w:rsid w:val="009E23B0"/>
    <w:rsid w:val="009E3FB7"/>
    <w:rsid w:val="009F222A"/>
    <w:rsid w:val="009F31DF"/>
    <w:rsid w:val="00A20FF9"/>
    <w:rsid w:val="00A310AF"/>
    <w:rsid w:val="00A50FDD"/>
    <w:rsid w:val="00A70F74"/>
    <w:rsid w:val="00AD2F5B"/>
    <w:rsid w:val="00AD44ED"/>
    <w:rsid w:val="00AF277B"/>
    <w:rsid w:val="00B1640F"/>
    <w:rsid w:val="00B2119D"/>
    <w:rsid w:val="00B46022"/>
    <w:rsid w:val="00BE6F42"/>
    <w:rsid w:val="00C41AF4"/>
    <w:rsid w:val="00C66B81"/>
    <w:rsid w:val="00C81B91"/>
    <w:rsid w:val="00C90390"/>
    <w:rsid w:val="00CA0194"/>
    <w:rsid w:val="00CA0342"/>
    <w:rsid w:val="00CA03DC"/>
    <w:rsid w:val="00CA6900"/>
    <w:rsid w:val="00CB6A1C"/>
    <w:rsid w:val="00CD289E"/>
    <w:rsid w:val="00CD4FCC"/>
    <w:rsid w:val="00CF0687"/>
    <w:rsid w:val="00D234DF"/>
    <w:rsid w:val="00D25ECE"/>
    <w:rsid w:val="00D34FDC"/>
    <w:rsid w:val="00D92930"/>
    <w:rsid w:val="00D94EA1"/>
    <w:rsid w:val="00DD52EF"/>
    <w:rsid w:val="00DF02CF"/>
    <w:rsid w:val="00DF1BAF"/>
    <w:rsid w:val="00E12B67"/>
    <w:rsid w:val="00E1495C"/>
    <w:rsid w:val="00E77B40"/>
    <w:rsid w:val="00E83BDB"/>
    <w:rsid w:val="00E85817"/>
    <w:rsid w:val="00F0197E"/>
    <w:rsid w:val="00F20579"/>
    <w:rsid w:val="00F545B5"/>
    <w:rsid w:val="00F63C3C"/>
    <w:rsid w:val="00FA05C4"/>
    <w:rsid w:val="00FA1571"/>
    <w:rsid w:val="00FB5F2E"/>
    <w:rsid w:val="00FD721F"/>
    <w:rsid w:val="00FE56A1"/>
    <w:rsid w:val="00FE5A5B"/>
    <w:rsid w:val="00FF0203"/>
    <w:rsid w:val="00FF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A68B6"/>
  <w15:chartTrackingRefBased/>
  <w15:docId w15:val="{927658FD-6571-4F46-B81C-9637E386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F277B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qFormat/>
    <w:rsid w:val="008D0B3D"/>
    <w:rPr>
      <w:b/>
      <w:color w:val="auto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qFormat/>
    <w:rsid w:val="00AF277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277B"/>
    <w:rPr>
      <w:rFonts w:ascii="Times New Roman" w:eastAsia="Calibri" w:hAnsi="Times New Roman" w:cs="Times New Roman"/>
      <w:sz w:val="20"/>
      <w:szCs w:val="20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277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277B"/>
    <w:rPr>
      <w:rFonts w:ascii="Segoe UI" w:eastAsia="Calibri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653CC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53CCD"/>
    <w:rPr>
      <w:rFonts w:ascii="Times New Roman" w:eastAsia="Calibri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653CCD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53CCD"/>
    <w:rPr>
      <w:rFonts w:ascii="Times New Roman" w:eastAsia="Calibri" w:hAnsi="Times New Roman" w:cs="Times New Roman"/>
      <w:noProof/>
      <w:sz w:val="24"/>
      <w:szCs w:val="24"/>
      <w:lang w:val="en-GB" w:eastAsia="en-GB"/>
    </w:rPr>
  </w:style>
  <w:style w:type="character" w:styleId="Hyperlink">
    <w:name w:val="Hyperlink"/>
    <w:basedOn w:val="Absatz-Standardschriftart"/>
    <w:uiPriority w:val="99"/>
    <w:unhideWhenUsed/>
    <w:rsid w:val="00653CC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53CCD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56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56A1"/>
    <w:rPr>
      <w:rFonts w:ascii="Times New Roman" w:eastAsia="Calibri" w:hAnsi="Times New Roman" w:cs="Times New Roman"/>
      <w:b/>
      <w:bCs/>
      <w:sz w:val="20"/>
      <w:szCs w:val="20"/>
      <w:lang w:val="en-GB" w:eastAsia="en-GB"/>
    </w:rPr>
  </w:style>
  <w:style w:type="paragraph" w:styleId="Listenabsatz">
    <w:name w:val="List Paragraph"/>
    <w:basedOn w:val="Standard"/>
    <w:uiPriority w:val="34"/>
    <w:qFormat/>
    <w:rsid w:val="00C90390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20DFA"/>
    <w:pPr>
      <w:suppressAutoHyphens w:val="0"/>
      <w:spacing w:before="100" w:beforeAutospacing="1" w:after="100" w:afterAutospacing="1"/>
    </w:pPr>
    <w:rPr>
      <w:rFonts w:eastAsiaTheme="minorEastAsia"/>
      <w:lang w:val="de-DE" w:eastAsia="de-DE"/>
    </w:rPr>
  </w:style>
  <w:style w:type="paragraph" w:styleId="berarbeitung">
    <w:name w:val="Revision"/>
    <w:hidden/>
    <w:uiPriority w:val="99"/>
    <w:semiHidden/>
    <w:rsid w:val="00A310A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39"/>
    <w:rsid w:val="00995C92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6A4B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A4B9B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Fett">
    <w:name w:val="Strong"/>
    <w:basedOn w:val="Absatz-Standardschriftart"/>
    <w:uiPriority w:val="22"/>
    <w:qFormat/>
    <w:rsid w:val="009E23B0"/>
    <w:rPr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8D0B3D"/>
    <w:pPr>
      <w:spacing w:after="200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8B71B2"/>
  </w:style>
  <w:style w:type="character" w:customStyle="1" w:styleId="affiliation">
    <w:name w:val="affiliation"/>
    <w:basedOn w:val="Absatz-Standardschriftart"/>
    <w:rsid w:val="00915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E545B-3B93-4784-A26B-056DB8848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 Koeppel</cp:lastModifiedBy>
  <cp:revision>11</cp:revision>
  <cp:lastPrinted>2022-07-05T06:32:00Z</cp:lastPrinted>
  <dcterms:created xsi:type="dcterms:W3CDTF">2022-10-30T20:23:00Z</dcterms:created>
  <dcterms:modified xsi:type="dcterms:W3CDTF">2022-11-01T21:12:00Z</dcterms:modified>
</cp:coreProperties>
</file>